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59D61A" w14:textId="4FD46C0C" w:rsidR="00B277F1" w:rsidRDefault="00D901A9" w:rsidP="00B277F1">
      <w:pPr>
        <w:pStyle w:val="Heading2"/>
      </w:pPr>
      <w:r>
        <w:t xml:space="preserve">Multimedia </w:t>
      </w:r>
      <w:r w:rsidR="009E0018">
        <w:t xml:space="preserve">Appendix </w:t>
      </w:r>
      <w:r w:rsidR="00BB0F93">
        <w:t>2</w:t>
      </w:r>
      <w:r w:rsidR="00B277F1">
        <w:t>: Interview Guide</w:t>
      </w:r>
    </w:p>
    <w:p w14:paraId="22B7AB1F" w14:textId="3DFFDEAC" w:rsidR="00B277F1" w:rsidRPr="00B277F1" w:rsidRDefault="00B277F1" w:rsidP="00B277F1">
      <w:pPr>
        <w:jc w:val="both"/>
      </w:pPr>
      <w:r w:rsidRPr="00B277F1">
        <w:t xml:space="preserve">The semi-structured interviews in this research were guided </w:t>
      </w:r>
      <w:bookmarkStart w:id="0" w:name="_Hlk956142"/>
      <w:r w:rsidRPr="00B277F1">
        <w:t xml:space="preserve">by the co-design framework by Sanders and </w:t>
      </w:r>
      <w:proofErr w:type="spellStart"/>
      <w:r w:rsidRPr="00B277F1">
        <w:t>Stappers</w:t>
      </w:r>
      <w:proofErr w:type="spellEnd"/>
      <w:r w:rsidR="00DE3775">
        <w:t xml:space="preserve"> </w:t>
      </w:r>
      <w:r w:rsidR="00DE3775">
        <w:fldChar w:fldCharType="begin" w:fldLock="1"/>
      </w:r>
      <w:r w:rsidR="00B24A61">
        <w:instrText>ADDIN CSL_CITATION {"citationItems":[{"id":"ITEM-1","itemData":{"DOI":"10.1080/15710882.2014.888183","ISSN":"15710882","abstract":"The role of making in the design process has been growing, taking on new forms and involving new players over the past 10 years. Where we once primarily saw designers using making to give shape to the future, today we can see designers and non-designers working together, using making as a way to make sense of the future. In this paper, we describe the landscape of design research and practice at the end of 2013 with special attention to the role of making across these perspectives: approach (cultural probes, generative toolkits and design prototypes), mindset (designing for people and designing with people), focus in time (the world as it is, the near future and the speculative future) as well as variations in design intent (provoking, engaging and serving). © 2014 © 2014 Taylor &amp; Francis.","author":[{"dropping-particle":"","family":"Sanders","given":"Elizabeth B.N.","non-dropping-particle":"","parse-names":false,"suffix":""},{"dropping-particle":"","family":"Stappers","given":"Pieter Jan","non-dropping-particle":"","parse-names":false,"suffix":""}],"container-title":"CoDesign","id":"ITEM-1","issue":"1","issued":{"date-parts":[["2014"]]},"page":"5-14","title":"Probes, toolkits and prototypes: Three approaches to making in codesigning","type":"article-journal","volume":"10"},"uris":["http://www.mendeley.com/documents/?uuid=0aec8e65-7b1b-456f-b71f-3c5b78099069"]}],"mendeley":{"formattedCitation":"[22]","plainTextFormattedCitation":"[22]","previouslyFormattedCitation":"[22]"},"properties":{"noteIndex":0},"schema":"https://github.com/citation-style-language/schema/raw/master/csl-citation.json"}</w:instrText>
      </w:r>
      <w:r w:rsidR="00DE3775">
        <w:fldChar w:fldCharType="separate"/>
      </w:r>
      <w:r w:rsidR="00DE3775" w:rsidRPr="00DE3775">
        <w:rPr>
          <w:noProof/>
        </w:rPr>
        <w:t>[22]</w:t>
      </w:r>
      <w:r w:rsidR="00DE3775">
        <w:fldChar w:fldCharType="end"/>
      </w:r>
      <w:r w:rsidRPr="00B277F1">
        <w:t>, which was iteratively contextualized throughout the interviews (i.e., from Figure 1 to Figure 2 in the paper)</w:t>
      </w:r>
      <w:bookmarkEnd w:id="0"/>
      <w:r w:rsidRPr="00B277F1">
        <w:t xml:space="preserve">. Questions were structured </w:t>
      </w:r>
      <w:bookmarkStart w:id="1" w:name="_Hlk956109"/>
      <w:r w:rsidRPr="00B277F1">
        <w:t xml:space="preserve">around the two overarching research objectives, namely </w:t>
      </w:r>
      <w:r w:rsidRPr="00B277F1">
        <w:rPr>
          <w:iCs/>
        </w:rPr>
        <w:t xml:space="preserve">(1) contextualizing the existing co-design </w:t>
      </w:r>
      <w:r w:rsidR="00DE3775" w:rsidRPr="00B277F1">
        <w:t xml:space="preserve">framework by Sanders and </w:t>
      </w:r>
      <w:proofErr w:type="spellStart"/>
      <w:r w:rsidR="00DE3775" w:rsidRPr="00B277F1">
        <w:t>Stappers</w:t>
      </w:r>
      <w:proofErr w:type="spellEnd"/>
      <w:r w:rsidR="00DE3775">
        <w:t xml:space="preserve"> </w:t>
      </w:r>
      <w:r w:rsidR="00DE3775">
        <w:fldChar w:fldCharType="begin" w:fldLock="1"/>
      </w:r>
      <w:r w:rsidR="00B24A61">
        <w:instrText>ADDIN CSL_CITATION {"citationItems":[{"id":"ITEM-1","itemData":{"DOI":"10.1080/15710882.2014.888183","ISSN":"15710882","abstract":"The role of making in the design process has been growing, taking on new forms and involving new players over the past 10 years. Where we once primarily saw designers using making to give shape to the future, today we can see designers and non-designers working together, using making as a way to make sense of the future. In this paper, we describe the landscape of design research and practice at the end of 2013 with special attention to the role of making across these perspectives: approach (cultural probes, generative toolkits and design prototypes), mindset (designing for people and designing with people), focus in time (the world as it is, the near future and the speculative future) as well as variations in design intent (provoking, engaging and serving). © 2014 © 2014 Taylor &amp; Francis.","author":[{"dropping-particle":"","family":"Sanders","given":"Elizabeth B.N.","non-dropping-particle":"","parse-names":false,"suffix":""},{"dropping-particle":"","family":"Stappers","given":"Pieter Jan","non-dropping-particle":"","parse-names":false,"suffix":""}],"container-title":"CoDesign","id":"ITEM-1","issue":"1","issued":{"date-parts":[["2014"]]},"page":"5-14","title":"Probes, toolkits and prototypes: Three approaches to making in codesigning","type":"article-journal","volume":"10"},"uris":["http://www.mendeley.com/documents/?uuid=0aec8e65-7b1b-456f-b71f-3c5b78099069"]}],"mendeley":{"formattedCitation":"[22]","plainTextFormattedCitation":"[22]","previouslyFormattedCitation":"[22]"},"properties":{"noteIndex":0},"schema":"https://github.com/citation-style-language/schema/raw/master/csl-citation.json"}</w:instrText>
      </w:r>
      <w:r w:rsidR="00DE3775">
        <w:fldChar w:fldCharType="separate"/>
      </w:r>
      <w:r w:rsidR="00DE3775" w:rsidRPr="00DE3775">
        <w:rPr>
          <w:noProof/>
        </w:rPr>
        <w:t>[22]</w:t>
      </w:r>
      <w:r w:rsidR="00DE3775">
        <w:fldChar w:fldCharType="end"/>
      </w:r>
      <w:r w:rsidR="00DE3775">
        <w:t xml:space="preserve"> </w:t>
      </w:r>
      <w:r w:rsidRPr="00B277F1">
        <w:rPr>
          <w:iCs/>
        </w:rPr>
        <w:t>to mHealth and (2) deriving guidelines suitable to overcome common challenges of using co-design in mHealth development.</w:t>
      </w:r>
      <w:r w:rsidRPr="00B277F1">
        <w:t xml:space="preserve"> </w:t>
      </w:r>
      <w:bookmarkEnd w:id="1"/>
      <w:r w:rsidRPr="00B277F1">
        <w:t>Through the interviews, the researcher attempted to expand and refine this contextualized framework by uncovering emergent and additional themes as well as furthering the understanding of existing themes. Questioning was of a general nature and semi-open ended in the context of co-design and mHealth system design. More specifically, the focus of the interviews was to solicit responses, insights, and suggestions regarding the following areas:</w:t>
      </w:r>
    </w:p>
    <w:p w14:paraId="7B2C976E" w14:textId="77777777" w:rsidR="00B277F1" w:rsidRPr="00B277F1" w:rsidRDefault="00B277F1" w:rsidP="00B277F1">
      <w:pPr>
        <w:numPr>
          <w:ilvl w:val="0"/>
          <w:numId w:val="4"/>
        </w:numPr>
        <w:jc w:val="both"/>
      </w:pPr>
      <w:r w:rsidRPr="00B277F1">
        <w:t>The value of using co-design in mHealth systems development</w:t>
      </w:r>
    </w:p>
    <w:p w14:paraId="78BA48A0" w14:textId="056DEE31" w:rsidR="00B277F1" w:rsidRPr="00B277F1" w:rsidRDefault="00B277F1" w:rsidP="00B277F1">
      <w:pPr>
        <w:numPr>
          <w:ilvl w:val="0"/>
          <w:numId w:val="4"/>
        </w:numPr>
        <w:jc w:val="both"/>
      </w:pPr>
      <w:r w:rsidRPr="00B277F1">
        <w:t>The contribution of co-design to mHealth systems development</w:t>
      </w:r>
    </w:p>
    <w:p w14:paraId="1D811119" w14:textId="65577B35" w:rsidR="00B277F1" w:rsidRPr="00B277F1" w:rsidRDefault="00B277F1" w:rsidP="00B277F1">
      <w:pPr>
        <w:numPr>
          <w:ilvl w:val="0"/>
          <w:numId w:val="4"/>
        </w:numPr>
        <w:jc w:val="both"/>
      </w:pPr>
      <w:r w:rsidRPr="00B277F1">
        <w:t>The disadvantages/risks of using co-design in mHealth systems development</w:t>
      </w:r>
    </w:p>
    <w:p w14:paraId="7B79A001" w14:textId="37A68278" w:rsidR="00B277F1" w:rsidRPr="00B277F1" w:rsidRDefault="00B277F1" w:rsidP="00B277F1">
      <w:pPr>
        <w:numPr>
          <w:ilvl w:val="0"/>
          <w:numId w:val="4"/>
        </w:numPr>
        <w:jc w:val="both"/>
      </w:pPr>
      <w:r w:rsidRPr="00B277F1">
        <w:t xml:space="preserve">The value added by co-design </w:t>
      </w:r>
      <w:r w:rsidR="009F2F56">
        <w:t>in specific phases</w:t>
      </w:r>
    </w:p>
    <w:p w14:paraId="03FC41D9" w14:textId="5E0CF1C7" w:rsidR="00B277F1" w:rsidRPr="00B277F1" w:rsidRDefault="009F2F56" w:rsidP="00B277F1">
      <w:pPr>
        <w:numPr>
          <w:ilvl w:val="0"/>
          <w:numId w:val="4"/>
        </w:numPr>
        <w:jc w:val="both"/>
      </w:pPr>
      <w:r>
        <w:t>L</w:t>
      </w:r>
      <w:r w:rsidR="00B277F1" w:rsidRPr="00B277F1">
        <w:t>essons to be learned when using co-design in mHealth systems development</w:t>
      </w:r>
    </w:p>
    <w:p w14:paraId="7F76E27E" w14:textId="77777777" w:rsidR="00B277F1" w:rsidRPr="00B277F1" w:rsidRDefault="00B277F1" w:rsidP="00B277F1">
      <w:pPr>
        <w:numPr>
          <w:ilvl w:val="0"/>
          <w:numId w:val="4"/>
        </w:numPr>
        <w:jc w:val="both"/>
      </w:pPr>
      <w:r w:rsidRPr="00B277F1">
        <w:t>The use and misuse of the term co-design in research and practice</w:t>
      </w:r>
    </w:p>
    <w:p w14:paraId="26F727CF" w14:textId="77777777" w:rsidR="00B277F1" w:rsidRPr="00B277F1" w:rsidRDefault="00B277F1" w:rsidP="009F2F56">
      <w:pPr>
        <w:spacing w:before="120"/>
      </w:pPr>
      <w:r w:rsidRPr="00B277F1">
        <w:t>Examples of Questions for Co-design Method Experts (CMEs)</w:t>
      </w:r>
    </w:p>
    <w:p w14:paraId="72BF0192" w14:textId="01C5CB64" w:rsidR="00B277F1" w:rsidRPr="00B277F1" w:rsidRDefault="00B277F1" w:rsidP="00B277F1">
      <w:pPr>
        <w:numPr>
          <w:ilvl w:val="0"/>
          <w:numId w:val="4"/>
        </w:numPr>
        <w:jc w:val="both"/>
      </w:pPr>
      <w:r w:rsidRPr="00B277F1">
        <w:t xml:space="preserve">From our literature search we found that co-design has recently receive increased research attention. Based on your expertise and reading of the literature, do you feel that co-design </w:t>
      </w:r>
      <w:r w:rsidR="009F2F56">
        <w:t>is</w:t>
      </w:r>
      <w:r w:rsidRPr="00B277F1">
        <w:t xml:space="preserve"> adequately applied in practice?</w:t>
      </w:r>
    </w:p>
    <w:p w14:paraId="24AC21EC" w14:textId="77777777" w:rsidR="00B277F1" w:rsidRPr="00B277F1" w:rsidRDefault="00B277F1" w:rsidP="00B277F1">
      <w:pPr>
        <w:numPr>
          <w:ilvl w:val="0"/>
          <w:numId w:val="4"/>
        </w:numPr>
        <w:jc w:val="both"/>
      </w:pPr>
      <w:r w:rsidRPr="00B277F1">
        <w:t>Based on your expertise, do you feel that the term co-design is adequately used in research and practice? Is the term potentially misused to label research co-design that would not be truly classified as co-design based on your expertise?</w:t>
      </w:r>
    </w:p>
    <w:p w14:paraId="7A9E1327" w14:textId="1C1859E7" w:rsidR="00B277F1" w:rsidRPr="00B277F1" w:rsidRDefault="00B277F1" w:rsidP="00B277F1">
      <w:pPr>
        <w:numPr>
          <w:ilvl w:val="0"/>
          <w:numId w:val="4"/>
        </w:numPr>
        <w:jc w:val="both"/>
      </w:pPr>
      <w:r w:rsidRPr="00B277F1">
        <w:t>What do you think would be the barriers and challenges of applying co-design in a mHealth context? What advice would you give to researchers for overcoming these barriers and challenges?</w:t>
      </w:r>
    </w:p>
    <w:p w14:paraId="1D51B6C2" w14:textId="77777777" w:rsidR="00B277F1" w:rsidRPr="00B277F1" w:rsidRDefault="00B277F1" w:rsidP="00B277F1">
      <w:pPr>
        <w:numPr>
          <w:ilvl w:val="0"/>
          <w:numId w:val="4"/>
        </w:numPr>
        <w:jc w:val="both"/>
      </w:pPr>
      <w:r w:rsidRPr="00B277F1">
        <w:t>In the application of co-design, are there specific methods that are underused or misused?</w:t>
      </w:r>
    </w:p>
    <w:p w14:paraId="62DCE00E" w14:textId="6049656C" w:rsidR="00B277F1" w:rsidRPr="00B277F1" w:rsidRDefault="00B277F1" w:rsidP="00B277F1">
      <w:pPr>
        <w:numPr>
          <w:ilvl w:val="0"/>
          <w:numId w:val="4"/>
        </w:numPr>
        <w:jc w:val="both"/>
      </w:pPr>
      <w:r w:rsidRPr="00B277F1">
        <w:t xml:space="preserve">Do you think that co-design </w:t>
      </w:r>
      <w:r w:rsidR="009F2F56">
        <w:t>is</w:t>
      </w:r>
      <w:r w:rsidRPr="00B277F1">
        <w:t xml:space="preserve"> adequately applied across the whole design process or are there certain aspects over/underrepresented?</w:t>
      </w:r>
    </w:p>
    <w:p w14:paraId="7A4D2922" w14:textId="77777777" w:rsidR="00B277F1" w:rsidRPr="00B277F1" w:rsidRDefault="00B277F1" w:rsidP="009F2F56">
      <w:pPr>
        <w:spacing w:before="120"/>
      </w:pPr>
      <w:r w:rsidRPr="00B277F1">
        <w:t>Examples of Questions for mHealth System Developers (MSDs)</w:t>
      </w:r>
    </w:p>
    <w:p w14:paraId="7D3004D2" w14:textId="7AC4CB4E" w:rsidR="00B277F1" w:rsidRPr="00B277F1" w:rsidRDefault="00B277F1" w:rsidP="00B277F1">
      <w:pPr>
        <w:numPr>
          <w:ilvl w:val="0"/>
          <w:numId w:val="4"/>
        </w:numPr>
        <w:jc w:val="both"/>
      </w:pPr>
      <w:r w:rsidRPr="00B277F1">
        <w:t>Why did you choose to employ co-design in your study?</w:t>
      </w:r>
    </w:p>
    <w:p w14:paraId="3635D5B7" w14:textId="77777777" w:rsidR="00B277F1" w:rsidRPr="00B277F1" w:rsidRDefault="00B277F1" w:rsidP="00B277F1">
      <w:pPr>
        <w:numPr>
          <w:ilvl w:val="0"/>
          <w:numId w:val="4"/>
        </w:numPr>
        <w:jc w:val="both"/>
      </w:pPr>
      <w:r w:rsidRPr="00B277F1">
        <w:t xml:space="preserve">What were the co-design phases you went through in your study? What is the purpose of each phase? Does the level of involvement with stakeholders differ from phase to phase? </w:t>
      </w:r>
    </w:p>
    <w:p w14:paraId="4A5496D6" w14:textId="6AB85ED4" w:rsidR="00B277F1" w:rsidRPr="00B277F1" w:rsidRDefault="00B277F1" w:rsidP="00B277F1">
      <w:pPr>
        <w:numPr>
          <w:ilvl w:val="0"/>
          <w:numId w:val="4"/>
        </w:numPr>
        <w:jc w:val="both"/>
      </w:pPr>
      <w:r w:rsidRPr="00B277F1">
        <w:t>What was your rationale for the specific methods you chose to employ in your study? What co-design phase were these methods used in and why?</w:t>
      </w:r>
    </w:p>
    <w:p w14:paraId="2A2B62EA" w14:textId="02C4F3F5" w:rsidR="00B277F1" w:rsidRPr="00B277F1" w:rsidRDefault="00B277F1" w:rsidP="00B277F1">
      <w:pPr>
        <w:numPr>
          <w:ilvl w:val="0"/>
          <w:numId w:val="4"/>
        </w:numPr>
        <w:jc w:val="both"/>
      </w:pPr>
      <w:r w:rsidRPr="00B277F1">
        <w:t>What was the added value of using co-design in your study?</w:t>
      </w:r>
    </w:p>
    <w:p w14:paraId="5D7E764F" w14:textId="607850E9" w:rsidR="00B277F1" w:rsidRPr="00B277F1" w:rsidRDefault="00B277F1" w:rsidP="00B277F1">
      <w:pPr>
        <w:numPr>
          <w:ilvl w:val="0"/>
          <w:numId w:val="4"/>
        </w:numPr>
        <w:jc w:val="both"/>
      </w:pPr>
      <w:r w:rsidRPr="00B277F1">
        <w:t>What were the barriers and challenges of using co-design in your study?</w:t>
      </w:r>
    </w:p>
    <w:p w14:paraId="578DA398" w14:textId="77777777" w:rsidR="00B277F1" w:rsidRPr="00B277F1" w:rsidRDefault="00B277F1" w:rsidP="00B277F1">
      <w:pPr>
        <w:numPr>
          <w:ilvl w:val="0"/>
          <w:numId w:val="4"/>
        </w:numPr>
        <w:jc w:val="both"/>
      </w:pPr>
      <w:r w:rsidRPr="00B277F1">
        <w:t>How did you evaluate your designs and when did this occur?</w:t>
      </w:r>
    </w:p>
    <w:p w14:paraId="6FC9D176" w14:textId="77777777" w:rsidR="00B277F1" w:rsidRPr="00B277F1" w:rsidRDefault="00B277F1" w:rsidP="00B277F1">
      <w:pPr>
        <w:numPr>
          <w:ilvl w:val="0"/>
          <w:numId w:val="4"/>
        </w:numPr>
        <w:jc w:val="both"/>
      </w:pPr>
      <w:r w:rsidRPr="00B277F1">
        <w:t>What advice would you give to mHealth system developers that are looking to use co-design in their project?</w:t>
      </w:r>
    </w:p>
    <w:sectPr w:rsidR="00B277F1" w:rsidRPr="00B277F1" w:rsidSect="00185D10">
      <w:pgSz w:w="12240" w:h="15840"/>
      <w:pgMar w:top="851"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D31D7D" w14:textId="77777777" w:rsidR="00E71BCD" w:rsidRDefault="00E71BCD" w:rsidP="005F039E">
      <w:r>
        <w:separator/>
      </w:r>
    </w:p>
  </w:endnote>
  <w:endnote w:type="continuationSeparator" w:id="0">
    <w:p w14:paraId="65823E4F" w14:textId="77777777" w:rsidR="00E71BCD" w:rsidRDefault="00E71BCD" w:rsidP="005F03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32EC21" w14:textId="77777777" w:rsidR="00E71BCD" w:rsidRDefault="00E71BCD" w:rsidP="005F039E">
      <w:r>
        <w:separator/>
      </w:r>
    </w:p>
  </w:footnote>
  <w:footnote w:type="continuationSeparator" w:id="0">
    <w:p w14:paraId="0494FAD6" w14:textId="77777777" w:rsidR="00E71BCD" w:rsidRDefault="00E71BCD" w:rsidP="005F039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B12A5A"/>
    <w:multiLevelType w:val="hybridMultilevel"/>
    <w:tmpl w:val="BBAAE57A"/>
    <w:lvl w:ilvl="0" w:tplc="1FC07018">
      <w:start w:val="2"/>
      <w:numFmt w:val="bullet"/>
      <w:lvlText w:val="-"/>
      <w:lvlJc w:val="left"/>
      <w:pPr>
        <w:ind w:left="720" w:hanging="360"/>
      </w:pPr>
      <w:rPr>
        <w:rFonts w:ascii="Arial" w:eastAsia="Times New Roman"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9A02BB3"/>
    <w:multiLevelType w:val="hybridMultilevel"/>
    <w:tmpl w:val="AED23E4A"/>
    <w:lvl w:ilvl="0" w:tplc="0407000F">
      <w:start w:val="1"/>
      <w:numFmt w:val="decimal"/>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3"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73C6BC8"/>
    <w:multiLevelType w:val="hybridMultilevel"/>
    <w:tmpl w:val="2EE471A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doNotShadeFormData/>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e2sLC0MDA3NjMyNjJW0lEKTi0uzszPAykwrgUAyQQfCywAAAA="/>
  </w:docVars>
  <w:rsids>
    <w:rsidRoot w:val="00A3786A"/>
    <w:rsid w:val="00007D03"/>
    <w:rsid w:val="0001349C"/>
    <w:rsid w:val="00030551"/>
    <w:rsid w:val="00037A74"/>
    <w:rsid w:val="00037FF2"/>
    <w:rsid w:val="00057F54"/>
    <w:rsid w:val="0006505F"/>
    <w:rsid w:val="000709F0"/>
    <w:rsid w:val="00070D00"/>
    <w:rsid w:val="00071DF8"/>
    <w:rsid w:val="00076A71"/>
    <w:rsid w:val="0008698A"/>
    <w:rsid w:val="0009372D"/>
    <w:rsid w:val="00094896"/>
    <w:rsid w:val="00096A15"/>
    <w:rsid w:val="000A70D6"/>
    <w:rsid w:val="000C0133"/>
    <w:rsid w:val="000C7208"/>
    <w:rsid w:val="000D38F4"/>
    <w:rsid w:val="000D6EC0"/>
    <w:rsid w:val="000E36A7"/>
    <w:rsid w:val="000F1202"/>
    <w:rsid w:val="000F3BDE"/>
    <w:rsid w:val="000F4A89"/>
    <w:rsid w:val="00107C2E"/>
    <w:rsid w:val="00116C87"/>
    <w:rsid w:val="0012787F"/>
    <w:rsid w:val="0014028D"/>
    <w:rsid w:val="0014226F"/>
    <w:rsid w:val="001520A1"/>
    <w:rsid w:val="0016534F"/>
    <w:rsid w:val="00166B84"/>
    <w:rsid w:val="00185D10"/>
    <w:rsid w:val="00191924"/>
    <w:rsid w:val="00196B3B"/>
    <w:rsid w:val="001A05B3"/>
    <w:rsid w:val="001A0C0C"/>
    <w:rsid w:val="001A2615"/>
    <w:rsid w:val="001C07EF"/>
    <w:rsid w:val="001C1DF6"/>
    <w:rsid w:val="001D10AE"/>
    <w:rsid w:val="001F4AE8"/>
    <w:rsid w:val="00206388"/>
    <w:rsid w:val="00206502"/>
    <w:rsid w:val="00210EA7"/>
    <w:rsid w:val="00213673"/>
    <w:rsid w:val="00214B40"/>
    <w:rsid w:val="00227D95"/>
    <w:rsid w:val="002411BD"/>
    <w:rsid w:val="002535C1"/>
    <w:rsid w:val="00257B60"/>
    <w:rsid w:val="00261A54"/>
    <w:rsid w:val="002631EB"/>
    <w:rsid w:val="00283336"/>
    <w:rsid w:val="00297F81"/>
    <w:rsid w:val="002B2F6E"/>
    <w:rsid w:val="002B77D5"/>
    <w:rsid w:val="002C725A"/>
    <w:rsid w:val="002E0296"/>
    <w:rsid w:val="002E067F"/>
    <w:rsid w:val="002E28B4"/>
    <w:rsid w:val="002F62B6"/>
    <w:rsid w:val="00310A9A"/>
    <w:rsid w:val="003125AC"/>
    <w:rsid w:val="00313AA6"/>
    <w:rsid w:val="00330F8D"/>
    <w:rsid w:val="003320AC"/>
    <w:rsid w:val="00344770"/>
    <w:rsid w:val="0035660C"/>
    <w:rsid w:val="00363218"/>
    <w:rsid w:val="003676BB"/>
    <w:rsid w:val="003739B1"/>
    <w:rsid w:val="003928DE"/>
    <w:rsid w:val="003973AC"/>
    <w:rsid w:val="003A6963"/>
    <w:rsid w:val="003A733F"/>
    <w:rsid w:val="003B0DF8"/>
    <w:rsid w:val="003B27DD"/>
    <w:rsid w:val="003B3E93"/>
    <w:rsid w:val="003C153A"/>
    <w:rsid w:val="003D5375"/>
    <w:rsid w:val="003F0301"/>
    <w:rsid w:val="003F252F"/>
    <w:rsid w:val="0040641A"/>
    <w:rsid w:val="00412CC6"/>
    <w:rsid w:val="00420DCC"/>
    <w:rsid w:val="00421AD6"/>
    <w:rsid w:val="00424EA6"/>
    <w:rsid w:val="004415E5"/>
    <w:rsid w:val="0044286D"/>
    <w:rsid w:val="00461ADE"/>
    <w:rsid w:val="00466459"/>
    <w:rsid w:val="00477453"/>
    <w:rsid w:val="004801D6"/>
    <w:rsid w:val="0048059C"/>
    <w:rsid w:val="00481007"/>
    <w:rsid w:val="00485018"/>
    <w:rsid w:val="0049214B"/>
    <w:rsid w:val="00492FF0"/>
    <w:rsid w:val="00493C77"/>
    <w:rsid w:val="004E0B7A"/>
    <w:rsid w:val="004E1756"/>
    <w:rsid w:val="004E18ED"/>
    <w:rsid w:val="004F2332"/>
    <w:rsid w:val="004F625D"/>
    <w:rsid w:val="004F7A07"/>
    <w:rsid w:val="00502F46"/>
    <w:rsid w:val="005102F5"/>
    <w:rsid w:val="00513FDA"/>
    <w:rsid w:val="00515897"/>
    <w:rsid w:val="00524D72"/>
    <w:rsid w:val="00530038"/>
    <w:rsid w:val="00540483"/>
    <w:rsid w:val="00541F75"/>
    <w:rsid w:val="00560758"/>
    <w:rsid w:val="00574A4A"/>
    <w:rsid w:val="005A02D2"/>
    <w:rsid w:val="005A0F2C"/>
    <w:rsid w:val="005B35BE"/>
    <w:rsid w:val="005B4A90"/>
    <w:rsid w:val="005B629A"/>
    <w:rsid w:val="005C09FB"/>
    <w:rsid w:val="005F039E"/>
    <w:rsid w:val="005F1BDE"/>
    <w:rsid w:val="0060675C"/>
    <w:rsid w:val="006078E6"/>
    <w:rsid w:val="006165E7"/>
    <w:rsid w:val="00623981"/>
    <w:rsid w:val="006439F1"/>
    <w:rsid w:val="00657882"/>
    <w:rsid w:val="00660442"/>
    <w:rsid w:val="006627B9"/>
    <w:rsid w:val="0066504D"/>
    <w:rsid w:val="0066684A"/>
    <w:rsid w:val="00667487"/>
    <w:rsid w:val="006712AA"/>
    <w:rsid w:val="006773E3"/>
    <w:rsid w:val="00691392"/>
    <w:rsid w:val="006A1DDE"/>
    <w:rsid w:val="006A2146"/>
    <w:rsid w:val="006A391F"/>
    <w:rsid w:val="006B143B"/>
    <w:rsid w:val="006B2099"/>
    <w:rsid w:val="006B4792"/>
    <w:rsid w:val="006B7E71"/>
    <w:rsid w:val="006C05C8"/>
    <w:rsid w:val="006D21CE"/>
    <w:rsid w:val="006E2015"/>
    <w:rsid w:val="006F37E5"/>
    <w:rsid w:val="00701ACF"/>
    <w:rsid w:val="00703715"/>
    <w:rsid w:val="007057F4"/>
    <w:rsid w:val="00706DC1"/>
    <w:rsid w:val="0071770B"/>
    <w:rsid w:val="00722248"/>
    <w:rsid w:val="00722C3A"/>
    <w:rsid w:val="00722F92"/>
    <w:rsid w:val="00726247"/>
    <w:rsid w:val="00742DF4"/>
    <w:rsid w:val="007528E1"/>
    <w:rsid w:val="007603DB"/>
    <w:rsid w:val="00767F0A"/>
    <w:rsid w:val="007740AC"/>
    <w:rsid w:val="007765CE"/>
    <w:rsid w:val="00791F8E"/>
    <w:rsid w:val="00795E3B"/>
    <w:rsid w:val="007B3BE6"/>
    <w:rsid w:val="007C3244"/>
    <w:rsid w:val="007C715D"/>
    <w:rsid w:val="007F2BF5"/>
    <w:rsid w:val="0080267A"/>
    <w:rsid w:val="00824FF0"/>
    <w:rsid w:val="00840F73"/>
    <w:rsid w:val="008437D1"/>
    <w:rsid w:val="00844BCA"/>
    <w:rsid w:val="0085182F"/>
    <w:rsid w:val="00860AFE"/>
    <w:rsid w:val="00864852"/>
    <w:rsid w:val="008670BB"/>
    <w:rsid w:val="00870464"/>
    <w:rsid w:val="008755D9"/>
    <w:rsid w:val="0089568C"/>
    <w:rsid w:val="008A0F4C"/>
    <w:rsid w:val="008A2886"/>
    <w:rsid w:val="008A7332"/>
    <w:rsid w:val="008B48A7"/>
    <w:rsid w:val="008C2C4B"/>
    <w:rsid w:val="008F63BB"/>
    <w:rsid w:val="00900035"/>
    <w:rsid w:val="0090724F"/>
    <w:rsid w:val="00907F09"/>
    <w:rsid w:val="0091718C"/>
    <w:rsid w:val="00933EA5"/>
    <w:rsid w:val="00936FCE"/>
    <w:rsid w:val="00937947"/>
    <w:rsid w:val="00944E43"/>
    <w:rsid w:val="00952406"/>
    <w:rsid w:val="00953E86"/>
    <w:rsid w:val="00983D3B"/>
    <w:rsid w:val="00985B41"/>
    <w:rsid w:val="00992BB4"/>
    <w:rsid w:val="00994909"/>
    <w:rsid w:val="009A4AA5"/>
    <w:rsid w:val="009B2639"/>
    <w:rsid w:val="009B63D0"/>
    <w:rsid w:val="009B6879"/>
    <w:rsid w:val="009C3430"/>
    <w:rsid w:val="009C53A1"/>
    <w:rsid w:val="009C7F71"/>
    <w:rsid w:val="009D0D40"/>
    <w:rsid w:val="009D5519"/>
    <w:rsid w:val="009E0018"/>
    <w:rsid w:val="009F0535"/>
    <w:rsid w:val="009F08E5"/>
    <w:rsid w:val="009F2F56"/>
    <w:rsid w:val="009F67D4"/>
    <w:rsid w:val="00A0257D"/>
    <w:rsid w:val="00A11260"/>
    <w:rsid w:val="00A23F35"/>
    <w:rsid w:val="00A3321E"/>
    <w:rsid w:val="00A3786A"/>
    <w:rsid w:val="00A4097A"/>
    <w:rsid w:val="00A40AA3"/>
    <w:rsid w:val="00A43F45"/>
    <w:rsid w:val="00A450D4"/>
    <w:rsid w:val="00A573B0"/>
    <w:rsid w:val="00A61612"/>
    <w:rsid w:val="00A6168A"/>
    <w:rsid w:val="00A630DC"/>
    <w:rsid w:val="00A67C96"/>
    <w:rsid w:val="00A71201"/>
    <w:rsid w:val="00A86563"/>
    <w:rsid w:val="00AA09CF"/>
    <w:rsid w:val="00AA0B58"/>
    <w:rsid w:val="00AB72C9"/>
    <w:rsid w:val="00AC3D29"/>
    <w:rsid w:val="00AE4CC3"/>
    <w:rsid w:val="00B237DD"/>
    <w:rsid w:val="00B24A61"/>
    <w:rsid w:val="00B277F1"/>
    <w:rsid w:val="00B43296"/>
    <w:rsid w:val="00B43460"/>
    <w:rsid w:val="00B4482F"/>
    <w:rsid w:val="00B51DC3"/>
    <w:rsid w:val="00B603F8"/>
    <w:rsid w:val="00B6406A"/>
    <w:rsid w:val="00B7651A"/>
    <w:rsid w:val="00B77D2A"/>
    <w:rsid w:val="00B90C99"/>
    <w:rsid w:val="00BA31D6"/>
    <w:rsid w:val="00BB0F93"/>
    <w:rsid w:val="00BB6DC8"/>
    <w:rsid w:val="00BC13CB"/>
    <w:rsid w:val="00BD390B"/>
    <w:rsid w:val="00BD481C"/>
    <w:rsid w:val="00BF1209"/>
    <w:rsid w:val="00C012A6"/>
    <w:rsid w:val="00C10014"/>
    <w:rsid w:val="00C21270"/>
    <w:rsid w:val="00C306F5"/>
    <w:rsid w:val="00C456E6"/>
    <w:rsid w:val="00C45A80"/>
    <w:rsid w:val="00C473DC"/>
    <w:rsid w:val="00C51DFA"/>
    <w:rsid w:val="00C56211"/>
    <w:rsid w:val="00C751B1"/>
    <w:rsid w:val="00C840AA"/>
    <w:rsid w:val="00CA6564"/>
    <w:rsid w:val="00CB4EAC"/>
    <w:rsid w:val="00CB706C"/>
    <w:rsid w:val="00CC302E"/>
    <w:rsid w:val="00CC5FD4"/>
    <w:rsid w:val="00CD30EC"/>
    <w:rsid w:val="00CD72EB"/>
    <w:rsid w:val="00CF3909"/>
    <w:rsid w:val="00CF6CCD"/>
    <w:rsid w:val="00D02829"/>
    <w:rsid w:val="00D06EE6"/>
    <w:rsid w:val="00D13CB8"/>
    <w:rsid w:val="00D268F4"/>
    <w:rsid w:val="00D26D40"/>
    <w:rsid w:val="00D34EFF"/>
    <w:rsid w:val="00D71C20"/>
    <w:rsid w:val="00D726B6"/>
    <w:rsid w:val="00D841FB"/>
    <w:rsid w:val="00D86683"/>
    <w:rsid w:val="00D901A9"/>
    <w:rsid w:val="00D95E82"/>
    <w:rsid w:val="00DA2851"/>
    <w:rsid w:val="00DB7ECA"/>
    <w:rsid w:val="00DC3980"/>
    <w:rsid w:val="00DE3775"/>
    <w:rsid w:val="00DE5D00"/>
    <w:rsid w:val="00DF27B9"/>
    <w:rsid w:val="00DF7F33"/>
    <w:rsid w:val="00E021F9"/>
    <w:rsid w:val="00E06F7F"/>
    <w:rsid w:val="00E126B5"/>
    <w:rsid w:val="00E12945"/>
    <w:rsid w:val="00E26F76"/>
    <w:rsid w:val="00E3402F"/>
    <w:rsid w:val="00E351C4"/>
    <w:rsid w:val="00E435C7"/>
    <w:rsid w:val="00E4474F"/>
    <w:rsid w:val="00E45F55"/>
    <w:rsid w:val="00E53B95"/>
    <w:rsid w:val="00E60C0C"/>
    <w:rsid w:val="00E6379A"/>
    <w:rsid w:val="00E70D5C"/>
    <w:rsid w:val="00E71BCD"/>
    <w:rsid w:val="00E755A9"/>
    <w:rsid w:val="00E76244"/>
    <w:rsid w:val="00E85A59"/>
    <w:rsid w:val="00E91BEC"/>
    <w:rsid w:val="00EA18F4"/>
    <w:rsid w:val="00EA4FB4"/>
    <w:rsid w:val="00EB2174"/>
    <w:rsid w:val="00EB64B6"/>
    <w:rsid w:val="00EB6E35"/>
    <w:rsid w:val="00ED0479"/>
    <w:rsid w:val="00ED0BE8"/>
    <w:rsid w:val="00EE068D"/>
    <w:rsid w:val="00EF57C1"/>
    <w:rsid w:val="00EF5BB5"/>
    <w:rsid w:val="00F05D4A"/>
    <w:rsid w:val="00F255AE"/>
    <w:rsid w:val="00F361D8"/>
    <w:rsid w:val="00F44404"/>
    <w:rsid w:val="00F537A6"/>
    <w:rsid w:val="00F55EE2"/>
    <w:rsid w:val="00F61AAE"/>
    <w:rsid w:val="00F63A18"/>
    <w:rsid w:val="00F6600B"/>
    <w:rsid w:val="00F66D3D"/>
    <w:rsid w:val="00F81E81"/>
    <w:rsid w:val="00F821FD"/>
    <w:rsid w:val="00FB5C65"/>
    <w:rsid w:val="00FB6FF0"/>
    <w:rsid w:val="00FD5790"/>
    <w:rsid w:val="00FE1DBB"/>
    <w:rsid w:val="00FF4961"/>
    <w:rsid w:val="00FF6A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1024A07"/>
  <w14:defaultImageDpi w14:val="330"/>
  <w15:docId w15:val="{3CEFE112-09CF-42CF-B0C4-F9A62C7A3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0C0C"/>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3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FootnoteText">
    <w:name w:val="footnote text"/>
    <w:basedOn w:val="Normal"/>
    <w:link w:val="FootnoteTextChar"/>
    <w:uiPriority w:val="99"/>
    <w:semiHidden/>
    <w:unhideWhenUsed/>
    <w:rsid w:val="005F039E"/>
    <w:rPr>
      <w:sz w:val="20"/>
      <w:szCs w:val="20"/>
    </w:rPr>
  </w:style>
  <w:style w:type="character" w:customStyle="1" w:styleId="FootnoteTextChar">
    <w:name w:val="Footnote Text Char"/>
    <w:basedOn w:val="DefaultParagraphFont"/>
    <w:link w:val="FootnoteText"/>
    <w:uiPriority w:val="99"/>
    <w:semiHidden/>
    <w:rsid w:val="005F039E"/>
    <w:rPr>
      <w:sz w:val="20"/>
      <w:szCs w:val="20"/>
    </w:rPr>
  </w:style>
  <w:style w:type="character" w:styleId="FootnoteReference">
    <w:name w:val="footnote reference"/>
    <w:basedOn w:val="DefaultParagraphFont"/>
    <w:uiPriority w:val="99"/>
    <w:semiHidden/>
    <w:unhideWhenUsed/>
    <w:rsid w:val="005F039E"/>
    <w:rPr>
      <w:vertAlign w:val="superscript"/>
    </w:rPr>
  </w:style>
  <w:style w:type="character" w:styleId="EndnoteReference">
    <w:name w:val="endnote reference"/>
    <w:basedOn w:val="DefaultParagraphFont"/>
    <w:uiPriority w:val="99"/>
    <w:semiHidden/>
    <w:unhideWhenUsed/>
    <w:rsid w:val="00492FF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169002C-D57D-44F7-BFFF-6082CDC6EA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975</Words>
  <Characters>556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Copyediting</cp:lastModifiedBy>
  <cp:revision>2</cp:revision>
  <dcterms:created xsi:type="dcterms:W3CDTF">2021-11-09T21:44:00Z</dcterms:created>
  <dcterms:modified xsi:type="dcterms:W3CDTF">2021-11-09T2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10th-edition</vt:lpwstr>
  </property>
  <property fmtid="{D5CDD505-2E9C-101B-9397-08002B2CF9AE}" pid="3" name="Mendeley Recent Style Name 0_1">
    <vt:lpwstr>American Medical Association 10th edition</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journal-of-medical-internet-research</vt:lpwstr>
  </property>
  <property fmtid="{D5CDD505-2E9C-101B-9397-08002B2CF9AE}" pid="15" name="Mendeley Recent Style Name 6_1">
    <vt:lpwstr>Journal of Medical Internet Research</vt:lpwstr>
  </property>
  <property fmtid="{D5CDD505-2E9C-101B-9397-08002B2CF9AE}" pid="16" name="Mendeley Recent Style Id 7_1">
    <vt:lpwstr>http://www.zotero.org/styles/journal-of-the-association-for-information-systems</vt:lpwstr>
  </property>
  <property fmtid="{D5CDD505-2E9C-101B-9397-08002B2CF9AE}" pid="17" name="Mendeley Recent Style Name 7_1">
    <vt:lpwstr>Journal of the Association for Information Systems</vt:lpwstr>
  </property>
  <property fmtid="{D5CDD505-2E9C-101B-9397-08002B2CF9AE}" pid="18" name="Mendeley Recent Style Id 8_1">
    <vt:lpwstr>http://www.zotero.org/styles/journal-of-the-association-for-information-systems-v2</vt:lpwstr>
  </property>
  <property fmtid="{D5CDD505-2E9C-101B-9397-08002B2CF9AE}" pid="19" name="Mendeley Recent Style Name 8_1">
    <vt:lpwstr>Journal of the Association for Information Systems v2</vt:lpwstr>
  </property>
  <property fmtid="{D5CDD505-2E9C-101B-9397-08002B2CF9AE}" pid="20" name="Mendeley Recent Style Id 9_1">
    <vt:lpwstr>http://www.zotero.org/styles/mis-quarterly</vt:lpwstr>
  </property>
  <property fmtid="{D5CDD505-2E9C-101B-9397-08002B2CF9AE}" pid="21" name="Mendeley Recent Style Name 9_1">
    <vt:lpwstr>MIS Quarterly</vt:lpwstr>
  </property>
  <property fmtid="{D5CDD505-2E9C-101B-9397-08002B2CF9AE}" pid="22" name="Mendeley Document_1">
    <vt:lpwstr>True</vt:lpwstr>
  </property>
  <property fmtid="{D5CDD505-2E9C-101B-9397-08002B2CF9AE}" pid="23" name="Mendeley Unique User Id_1">
    <vt:lpwstr>d2006d84-8f18-3970-9050-11b4d852dd9b</vt:lpwstr>
  </property>
  <property fmtid="{D5CDD505-2E9C-101B-9397-08002B2CF9AE}" pid="24" name="Mendeley Citation Style_1">
    <vt:lpwstr>http://www.zotero.org/styles/journal-of-medical-internet-research</vt:lpwstr>
  </property>
</Properties>
</file>